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3FEFD" w14:textId="74D45C2B" w:rsidR="000262BD" w:rsidRPr="005B33F8" w:rsidRDefault="00D74CA7">
      <w:pPr>
        <w:rPr>
          <w:bCs/>
          <w:i/>
          <w:sz w:val="24"/>
          <w:szCs w:val="24"/>
          <w:lang w:eastAsia="it-IT"/>
        </w:rPr>
      </w:pPr>
      <w:bookmarkStart w:id="0" w:name="_Hlk40893204"/>
      <w:r>
        <w:rPr>
          <w:b/>
          <w:iCs/>
          <w:sz w:val="24"/>
          <w:szCs w:val="24"/>
          <w:lang w:eastAsia="it-IT"/>
        </w:rPr>
        <w:t>Supplementary t</w:t>
      </w:r>
      <w:r w:rsidR="00D17C03">
        <w:rPr>
          <w:b/>
          <w:iCs/>
          <w:sz w:val="24"/>
          <w:szCs w:val="24"/>
          <w:lang w:eastAsia="it-IT"/>
        </w:rPr>
        <w:t>able 1</w:t>
      </w:r>
      <w:r w:rsidR="000262BD" w:rsidRPr="005B33F8">
        <w:rPr>
          <w:b/>
          <w:iCs/>
          <w:sz w:val="24"/>
          <w:szCs w:val="24"/>
          <w:lang w:eastAsia="it-IT"/>
        </w:rPr>
        <w:t>.</w:t>
      </w:r>
      <w:r w:rsidR="000262BD" w:rsidRPr="005B33F8">
        <w:rPr>
          <w:bCs/>
          <w:iCs/>
          <w:sz w:val="24"/>
          <w:szCs w:val="24"/>
          <w:lang w:eastAsia="it-IT"/>
        </w:rPr>
        <w:t xml:space="preserve"> Variable names</w:t>
      </w:r>
      <w:r w:rsidR="008A4945">
        <w:rPr>
          <w:bCs/>
          <w:iCs/>
          <w:sz w:val="24"/>
          <w:szCs w:val="24"/>
          <w:lang w:eastAsia="it-IT"/>
        </w:rPr>
        <w:t xml:space="preserve">, </w:t>
      </w:r>
      <w:r w:rsidR="000262BD" w:rsidRPr="005B33F8">
        <w:rPr>
          <w:bCs/>
          <w:iCs/>
          <w:sz w:val="24"/>
          <w:szCs w:val="24"/>
          <w:lang w:eastAsia="it-IT"/>
        </w:rPr>
        <w:t>labels</w:t>
      </w:r>
      <w:r w:rsidR="008A4945">
        <w:rPr>
          <w:bCs/>
          <w:iCs/>
          <w:sz w:val="24"/>
          <w:szCs w:val="24"/>
          <w:lang w:eastAsia="it-IT"/>
        </w:rPr>
        <w:t xml:space="preserve">, factor loadings and </w:t>
      </w:r>
      <w:r w:rsidR="00571C68">
        <w:rPr>
          <w:bCs/>
          <w:iCs/>
          <w:sz w:val="24"/>
          <w:szCs w:val="24"/>
          <w:lang w:eastAsia="it-IT"/>
        </w:rPr>
        <w:t>Average Variance Extracted</w:t>
      </w:r>
      <w:r w:rsidR="003724F8" w:rsidRPr="005B33F8">
        <w:rPr>
          <w:bCs/>
          <w:iCs/>
          <w:sz w:val="24"/>
          <w:szCs w:val="24"/>
          <w:lang w:eastAsia="it-IT"/>
        </w:rPr>
        <w:t>.</w:t>
      </w:r>
      <w:r w:rsidR="00F3293E">
        <w:rPr>
          <w:bCs/>
          <w:iCs/>
          <w:sz w:val="24"/>
          <w:szCs w:val="24"/>
          <w:lang w:eastAsia="it-IT"/>
        </w:rPr>
        <w:t xml:space="preserve"> </w:t>
      </w:r>
    </w:p>
    <w:tbl>
      <w:tblPr>
        <w:tblStyle w:val="Tabellasemplice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8"/>
        <w:gridCol w:w="1082"/>
        <w:gridCol w:w="847"/>
        <w:gridCol w:w="923"/>
        <w:gridCol w:w="3134"/>
        <w:gridCol w:w="1189"/>
        <w:gridCol w:w="1415"/>
      </w:tblGrid>
      <w:tr w:rsidR="00E718A8" w:rsidRPr="00312A3B" w14:paraId="7E3B9098" w14:textId="6FE0EE99" w:rsidTr="00477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1829F632" w14:textId="77777777" w:rsidR="00E718A8" w:rsidRPr="002D5D5D" w:rsidRDefault="00E718A8" w:rsidP="00855004">
            <w:pP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</w:pPr>
            <w:proofErr w:type="spellStart"/>
            <w:r w:rsidRPr="002D5D5D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Variable</w:t>
            </w:r>
            <w:proofErr w:type="spellEnd"/>
          </w:p>
        </w:tc>
        <w:tc>
          <w:tcPr>
            <w:tcW w:w="192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62E5C" w14:textId="55997379" w:rsidR="00E718A8" w:rsidRPr="00CA5CE4" w:rsidRDefault="00E718A8" w:rsidP="008550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sz w:val="24"/>
                <w:szCs w:val="24"/>
                <w:lang w:val="it-IT"/>
              </w:rPr>
            </w:pPr>
            <w:proofErr w:type="spellStart"/>
            <w:r w:rsidRPr="002D5D5D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Subscale</w:t>
            </w:r>
            <w:proofErr w:type="spellEnd"/>
          </w:p>
        </w:tc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4D77FB" w14:textId="77777777" w:rsidR="00E718A8" w:rsidRPr="002D5D5D" w:rsidRDefault="00E718A8" w:rsidP="008550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</w:pPr>
            <w:r w:rsidRPr="002D5D5D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Name</w:t>
            </w:r>
          </w:p>
        </w:tc>
        <w:tc>
          <w:tcPr>
            <w:tcW w:w="3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300BC0F" w14:textId="77777777" w:rsidR="00E718A8" w:rsidRPr="002D5D5D" w:rsidRDefault="00E718A8" w:rsidP="008550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</w:pPr>
            <w:r w:rsidRPr="002D5D5D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English label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FFF283" w14:textId="01F1D57D" w:rsidR="00E718A8" w:rsidRPr="002D5D5D" w:rsidRDefault="009905C4" w:rsidP="00D17C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 xml:space="preserve">Standard. </w:t>
            </w:r>
            <w:proofErr w:type="spellStart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f</w:t>
            </w:r>
            <w:r w:rsidR="00E718A8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actor</w:t>
            </w:r>
            <w:proofErr w:type="spellEnd"/>
            <w:r w:rsidR="00E718A8"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 xml:space="preserve"> loading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2E4B49" w14:textId="2E4A7311" w:rsidR="00E718A8" w:rsidRDefault="00E718A8" w:rsidP="008703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Average</w:t>
            </w:r>
            <w:proofErr w:type="spellEnd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Variance</w:t>
            </w:r>
            <w:proofErr w:type="spellEnd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noProof w:val="0"/>
                <w:color w:val="000000"/>
                <w:sz w:val="24"/>
                <w:szCs w:val="24"/>
                <w:lang w:val="it-IT"/>
              </w:rPr>
              <w:t>Extracted</w:t>
            </w:r>
            <w:proofErr w:type="spellEnd"/>
          </w:p>
        </w:tc>
      </w:tr>
      <w:tr w:rsidR="00E718A8" w:rsidRPr="00312A3B" w14:paraId="7BD74A01" w14:textId="420AF1FB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70EE1" w14:textId="77777777" w:rsidR="00E718A8" w:rsidRPr="00312A3B" w:rsidRDefault="00E718A8" w:rsidP="0085500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  <w:r w:rsidRPr="00CA5CE4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1 - Meaning of S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72AAB9" w14:textId="77777777" w:rsidR="00E718A8" w:rsidRPr="00CA5CE4" w:rsidRDefault="00E718A8" w:rsidP="00855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0C6502" w14:textId="77777777" w:rsidR="00E718A8" w:rsidRPr="00CA5CE4" w:rsidRDefault="00E718A8" w:rsidP="00855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8BC37C" w14:textId="77777777" w:rsidR="00E718A8" w:rsidRPr="00CA5CE4" w:rsidRDefault="00E718A8" w:rsidP="00855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551DACD7" w14:textId="77777777" w:rsidR="00E718A8" w:rsidRPr="00CA5CE4" w:rsidRDefault="00E718A8" w:rsidP="00D1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38F20872" w14:textId="77777777" w:rsidR="00E718A8" w:rsidRPr="00CA5CE4" w:rsidRDefault="00E718A8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E718A8" w:rsidRPr="00312A3B" w14:paraId="4F890C37" w14:textId="383AC439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D3F0007" w14:textId="77777777" w:rsidR="00E718A8" w:rsidRPr="00CA5CE4" w:rsidRDefault="00E718A8" w:rsidP="0085500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44F0C32A" w14:textId="364F7918" w:rsidR="00E718A8" w:rsidRPr="00CA5CE4" w:rsidRDefault="00E718A8" w:rsidP="00855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1a </w:t>
            </w:r>
            <w:r w:rsidRPr="00CA5CE4">
              <w:rPr>
                <w:rFonts w:ascii="Calibri" w:eastAsia="Times New Roman" w:hAnsi="Calibri" w:cs="Calibri"/>
                <w:noProof w:val="0"/>
                <w:color w:val="000000"/>
              </w:rPr>
              <w:t>-</w:t>
            </w: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it</w:t>
            </w:r>
            <w:proofErr w:type="spellEnd"/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and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Useful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637C0C0E" w14:textId="77777777" w:rsidR="00E718A8" w:rsidRPr="00CA5CE4" w:rsidRDefault="00E718A8" w:rsidP="00855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28E76136" w14:textId="77777777" w:rsidR="00E718A8" w:rsidRPr="00CA5CE4" w:rsidRDefault="00E718A8" w:rsidP="00855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shd w:val="clear" w:color="auto" w:fill="auto"/>
          </w:tcPr>
          <w:p w14:paraId="3EFEC4D0" w14:textId="77777777" w:rsidR="00E718A8" w:rsidRPr="00CA5CE4" w:rsidRDefault="00E718A8" w:rsidP="00D17C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41868B22" w14:textId="79FA7C6E" w:rsidR="00E718A8" w:rsidRPr="00CA5CE4" w:rsidRDefault="006C114E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E30CC5">
              <w:rPr>
                <w:rFonts w:ascii="Calibri" w:eastAsia="Times New Roman" w:hAnsi="Calibri" w:cs="Calibri"/>
                <w:noProof w:val="0"/>
                <w:color w:val="000000"/>
              </w:rPr>
              <w:t>.378</w:t>
            </w:r>
          </w:p>
        </w:tc>
      </w:tr>
      <w:tr w:rsidR="009905C4" w:rsidRPr="00312A3B" w14:paraId="0CBB5AE7" w14:textId="61947BA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7A66B47" w14:textId="77777777" w:rsidR="009905C4" w:rsidRPr="00CA5CE4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266E5FB5" w14:textId="77777777" w:rsidR="009905C4" w:rsidRPr="00CA5CE4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35A5F38" w14:textId="69D60989" w:rsidR="009905C4" w:rsidRPr="00CA5CE4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6D03D795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1</w:t>
            </w:r>
          </w:p>
        </w:tc>
        <w:tc>
          <w:tcPr>
            <w:tcW w:w="3134" w:type="dxa"/>
            <w:shd w:val="clear" w:color="auto" w:fill="auto"/>
            <w:hideMark/>
          </w:tcPr>
          <w:p w14:paraId="4772733A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can do my job without too much stress</w:t>
            </w:r>
          </w:p>
        </w:tc>
        <w:tc>
          <w:tcPr>
            <w:tcW w:w="1189" w:type="dxa"/>
            <w:shd w:val="clear" w:color="auto" w:fill="auto"/>
          </w:tcPr>
          <w:p w14:paraId="4D4322B1" w14:textId="00D42E5C" w:rsidR="009905C4" w:rsidRPr="009905C4" w:rsidRDefault="009905C4" w:rsidP="00990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393</w:t>
            </w:r>
          </w:p>
        </w:tc>
        <w:tc>
          <w:tcPr>
            <w:tcW w:w="1415" w:type="dxa"/>
            <w:shd w:val="clear" w:color="auto" w:fill="auto"/>
          </w:tcPr>
          <w:p w14:paraId="1859A45F" w14:textId="28AFC3E2" w:rsidR="009905C4" w:rsidRPr="002B277D" w:rsidRDefault="009905C4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9905C4" w:rsidRPr="00312A3B" w14:paraId="08726A8A" w14:textId="4203820A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A9B19CD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B3984B1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8A4757B" w14:textId="5338BD3C" w:rsidR="009905C4" w:rsidRPr="00CA5CE4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83BE134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2</w:t>
            </w:r>
          </w:p>
        </w:tc>
        <w:tc>
          <w:tcPr>
            <w:tcW w:w="3134" w:type="dxa"/>
            <w:shd w:val="clear" w:color="auto" w:fill="auto"/>
            <w:hideMark/>
          </w:tcPr>
          <w:p w14:paraId="7C3B427B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have the right knowledge to perform my job well</w:t>
            </w:r>
          </w:p>
        </w:tc>
        <w:tc>
          <w:tcPr>
            <w:tcW w:w="1189" w:type="dxa"/>
            <w:shd w:val="clear" w:color="auto" w:fill="auto"/>
          </w:tcPr>
          <w:p w14:paraId="67B7D106" w14:textId="670329D4" w:rsidR="009905C4" w:rsidRPr="009905C4" w:rsidRDefault="009905C4" w:rsidP="0099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702</w:t>
            </w:r>
          </w:p>
        </w:tc>
        <w:tc>
          <w:tcPr>
            <w:tcW w:w="1415" w:type="dxa"/>
            <w:shd w:val="clear" w:color="auto" w:fill="auto"/>
          </w:tcPr>
          <w:p w14:paraId="1BA095F2" w14:textId="77777777" w:rsidR="009905C4" w:rsidRPr="002B277D" w:rsidRDefault="009905C4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9905C4" w:rsidRPr="00312A3B" w14:paraId="32557CCB" w14:textId="7AA5365C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86DDB5E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9857792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3048EE63" w14:textId="42C0994A" w:rsidR="009905C4" w:rsidRPr="00CA5CE4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78EE1757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3</w:t>
            </w:r>
          </w:p>
        </w:tc>
        <w:tc>
          <w:tcPr>
            <w:tcW w:w="3134" w:type="dxa"/>
            <w:shd w:val="clear" w:color="auto" w:fill="auto"/>
            <w:hideMark/>
          </w:tcPr>
          <w:p w14:paraId="61025A77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I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enjoy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my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job</w:t>
            </w:r>
          </w:p>
        </w:tc>
        <w:tc>
          <w:tcPr>
            <w:tcW w:w="1189" w:type="dxa"/>
            <w:shd w:val="clear" w:color="auto" w:fill="auto"/>
          </w:tcPr>
          <w:p w14:paraId="1222F154" w14:textId="7F68A2DF" w:rsidR="009905C4" w:rsidRPr="009905C4" w:rsidRDefault="009905C4" w:rsidP="00990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626</w:t>
            </w:r>
          </w:p>
        </w:tc>
        <w:tc>
          <w:tcPr>
            <w:tcW w:w="1415" w:type="dxa"/>
            <w:shd w:val="clear" w:color="auto" w:fill="auto"/>
          </w:tcPr>
          <w:p w14:paraId="2F235245" w14:textId="77777777" w:rsidR="009905C4" w:rsidRPr="002B277D" w:rsidRDefault="009905C4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9905C4" w:rsidRPr="00312A3B" w14:paraId="1F5FDC28" w14:textId="7917FBCD" w:rsidTr="004770B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4A1515D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0BBB198E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3D01BFA" w14:textId="71C57456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1CE12ED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4</w:t>
            </w:r>
          </w:p>
        </w:tc>
        <w:tc>
          <w:tcPr>
            <w:tcW w:w="3134" w:type="dxa"/>
            <w:shd w:val="clear" w:color="auto" w:fill="auto"/>
            <w:hideMark/>
          </w:tcPr>
          <w:p w14:paraId="59B8BE0D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 xml:space="preserve">I do not develop physical health issues </w:t>
            </w:r>
            <w:proofErr w:type="gramStart"/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as a result of</w:t>
            </w:r>
            <w:proofErr w:type="gramEnd"/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 xml:space="preserve"> my job</w:t>
            </w:r>
          </w:p>
        </w:tc>
        <w:tc>
          <w:tcPr>
            <w:tcW w:w="1189" w:type="dxa"/>
            <w:shd w:val="clear" w:color="auto" w:fill="auto"/>
          </w:tcPr>
          <w:p w14:paraId="0F7FFE53" w14:textId="6C3D5027" w:rsidR="009905C4" w:rsidRPr="009905C4" w:rsidRDefault="009905C4" w:rsidP="0099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572</w:t>
            </w:r>
          </w:p>
        </w:tc>
        <w:tc>
          <w:tcPr>
            <w:tcW w:w="1415" w:type="dxa"/>
            <w:shd w:val="clear" w:color="auto" w:fill="auto"/>
          </w:tcPr>
          <w:p w14:paraId="2823E667" w14:textId="77777777" w:rsidR="009905C4" w:rsidRPr="002B277D" w:rsidRDefault="009905C4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9905C4" w:rsidRPr="00312A3B" w14:paraId="1915F3DC" w14:textId="044ACBDF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B8DB66F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469C9A3D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00D5EECE" w14:textId="3F0CF9E2" w:rsidR="009905C4" w:rsidRPr="00CA5CE4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A3703BE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5</w:t>
            </w:r>
          </w:p>
        </w:tc>
        <w:tc>
          <w:tcPr>
            <w:tcW w:w="3134" w:type="dxa"/>
            <w:shd w:val="clear" w:color="auto" w:fill="auto"/>
            <w:hideMark/>
          </w:tcPr>
          <w:p w14:paraId="1B975EA0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he capacity to do my job efficiently</w:t>
            </w:r>
          </w:p>
        </w:tc>
        <w:tc>
          <w:tcPr>
            <w:tcW w:w="1189" w:type="dxa"/>
            <w:shd w:val="clear" w:color="auto" w:fill="auto"/>
          </w:tcPr>
          <w:p w14:paraId="5AD35347" w14:textId="0738CDD9" w:rsidR="009905C4" w:rsidRPr="009905C4" w:rsidRDefault="009905C4" w:rsidP="00990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755</w:t>
            </w:r>
          </w:p>
        </w:tc>
        <w:tc>
          <w:tcPr>
            <w:tcW w:w="1415" w:type="dxa"/>
            <w:shd w:val="clear" w:color="auto" w:fill="auto"/>
          </w:tcPr>
          <w:p w14:paraId="447BE44E" w14:textId="77777777" w:rsidR="009905C4" w:rsidRPr="002B277D" w:rsidRDefault="009905C4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9905C4" w:rsidRPr="00312A3B" w14:paraId="2C3586C6" w14:textId="5FF26A50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A3904F0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87F74B7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4CAD8CF0" w14:textId="6FDB29A4" w:rsidR="009905C4" w:rsidRPr="00CA5CE4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3904A1CA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6</w:t>
            </w:r>
          </w:p>
        </w:tc>
        <w:tc>
          <w:tcPr>
            <w:tcW w:w="3134" w:type="dxa"/>
            <w:shd w:val="clear" w:color="auto" w:fill="auto"/>
            <w:hideMark/>
          </w:tcPr>
          <w:p w14:paraId="01BF8A9E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he feeling of performing useful activities</w:t>
            </w:r>
          </w:p>
        </w:tc>
        <w:tc>
          <w:tcPr>
            <w:tcW w:w="1189" w:type="dxa"/>
            <w:shd w:val="clear" w:color="auto" w:fill="auto"/>
          </w:tcPr>
          <w:p w14:paraId="34D579D4" w14:textId="293DC40B" w:rsidR="009905C4" w:rsidRPr="009905C4" w:rsidRDefault="009905C4" w:rsidP="0099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574</w:t>
            </w:r>
          </w:p>
        </w:tc>
        <w:tc>
          <w:tcPr>
            <w:tcW w:w="1415" w:type="dxa"/>
            <w:shd w:val="clear" w:color="auto" w:fill="auto"/>
          </w:tcPr>
          <w:p w14:paraId="71E56111" w14:textId="77777777" w:rsidR="009905C4" w:rsidRPr="002B277D" w:rsidRDefault="009905C4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E718A8" w:rsidRPr="00312A3B" w14:paraId="148F43A3" w14:textId="07C9B97F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C801654" w14:textId="77777777" w:rsidR="00E718A8" w:rsidRPr="00312A3B" w:rsidRDefault="00E718A8" w:rsidP="00E718A8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78E54810" w14:textId="77777777" w:rsidR="00E718A8" w:rsidRPr="00CA5CE4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1b -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Productive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0F0A8CD2" w14:textId="77777777" w:rsidR="00E718A8" w:rsidRPr="00CA5CE4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22C90345" w14:textId="77777777" w:rsidR="00E718A8" w:rsidRPr="00CA5CE4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shd w:val="clear" w:color="auto" w:fill="auto"/>
          </w:tcPr>
          <w:p w14:paraId="761B91FD" w14:textId="77777777" w:rsidR="00E718A8" w:rsidRPr="00CA5CE4" w:rsidRDefault="00E718A8" w:rsidP="00D17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60DDFB67" w14:textId="2AE0C8D3" w:rsidR="00E718A8" w:rsidRPr="00CA5CE4" w:rsidRDefault="006C114E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</w:rPr>
              <w:t>.396</w:t>
            </w:r>
          </w:p>
        </w:tc>
      </w:tr>
      <w:tr w:rsidR="009905C4" w:rsidRPr="00312A3B" w14:paraId="6C26C518" w14:textId="3F027616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7228853" w14:textId="77777777" w:rsidR="009905C4" w:rsidRPr="00CA5CE4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62D4B643" w14:textId="77777777" w:rsidR="009905C4" w:rsidRPr="00CA5CE4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15610794" w14:textId="45D970EA" w:rsidR="009905C4" w:rsidRPr="00CA5CE4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66C6712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7</w:t>
            </w:r>
          </w:p>
        </w:tc>
        <w:tc>
          <w:tcPr>
            <w:tcW w:w="3134" w:type="dxa"/>
            <w:shd w:val="clear" w:color="auto" w:fill="auto"/>
            <w:hideMark/>
          </w:tcPr>
          <w:p w14:paraId="47BB011E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Being able to do my work until I retire</w:t>
            </w:r>
          </w:p>
        </w:tc>
        <w:tc>
          <w:tcPr>
            <w:tcW w:w="1189" w:type="dxa"/>
            <w:shd w:val="clear" w:color="auto" w:fill="auto"/>
          </w:tcPr>
          <w:p w14:paraId="4CC22A87" w14:textId="42D4DEAE" w:rsidR="009905C4" w:rsidRPr="009905C4" w:rsidRDefault="009905C4" w:rsidP="0099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583</w:t>
            </w:r>
          </w:p>
        </w:tc>
        <w:tc>
          <w:tcPr>
            <w:tcW w:w="1415" w:type="dxa"/>
            <w:shd w:val="clear" w:color="auto" w:fill="auto"/>
          </w:tcPr>
          <w:p w14:paraId="5C78F166" w14:textId="07D253AD" w:rsidR="009905C4" w:rsidRPr="00312A3B" w:rsidRDefault="009905C4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905C4" w:rsidRPr="00312A3B" w14:paraId="2943C264" w14:textId="26D1B3D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6642AD2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6BCB92ED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BD089BA" w14:textId="41CD900F" w:rsidR="009905C4" w:rsidRPr="00CA5CE4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A4099B0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8</w:t>
            </w:r>
          </w:p>
        </w:tc>
        <w:tc>
          <w:tcPr>
            <w:tcW w:w="3134" w:type="dxa"/>
            <w:shd w:val="clear" w:color="auto" w:fill="auto"/>
            <w:hideMark/>
          </w:tcPr>
          <w:p w14:paraId="6B54A4D0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ry to keep my absenteeism limited</w:t>
            </w:r>
          </w:p>
        </w:tc>
        <w:tc>
          <w:tcPr>
            <w:tcW w:w="1189" w:type="dxa"/>
            <w:shd w:val="clear" w:color="auto" w:fill="auto"/>
          </w:tcPr>
          <w:p w14:paraId="533E06A9" w14:textId="7B6F9525" w:rsidR="009905C4" w:rsidRPr="009905C4" w:rsidRDefault="009905C4" w:rsidP="00990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711</w:t>
            </w:r>
          </w:p>
        </w:tc>
        <w:tc>
          <w:tcPr>
            <w:tcW w:w="1415" w:type="dxa"/>
            <w:shd w:val="clear" w:color="auto" w:fill="auto"/>
          </w:tcPr>
          <w:p w14:paraId="55EE0F02" w14:textId="77777777" w:rsidR="009905C4" w:rsidRPr="00312A3B" w:rsidRDefault="009905C4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905C4" w:rsidRPr="00312A3B" w14:paraId="74B6CD9A" w14:textId="28C2A4E2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bottom w:val="nil"/>
            </w:tcBorders>
            <w:shd w:val="clear" w:color="auto" w:fill="auto"/>
            <w:noWrap/>
            <w:hideMark/>
          </w:tcPr>
          <w:p w14:paraId="27852F80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hideMark/>
          </w:tcPr>
          <w:p w14:paraId="3B7C0BAE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tcBorders>
              <w:bottom w:val="nil"/>
            </w:tcBorders>
            <w:shd w:val="clear" w:color="auto" w:fill="auto"/>
            <w:noWrap/>
          </w:tcPr>
          <w:p w14:paraId="20D8E54F" w14:textId="061C5B21" w:rsidR="009905C4" w:rsidRPr="00CA5CE4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hideMark/>
          </w:tcPr>
          <w:p w14:paraId="3BE1CC09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9</w:t>
            </w:r>
          </w:p>
        </w:tc>
        <w:tc>
          <w:tcPr>
            <w:tcW w:w="3134" w:type="dxa"/>
            <w:tcBorders>
              <w:bottom w:val="nil"/>
            </w:tcBorders>
            <w:shd w:val="clear" w:color="auto" w:fill="auto"/>
            <w:hideMark/>
          </w:tcPr>
          <w:p w14:paraId="605D41EB" w14:textId="77777777" w:rsidR="009905C4" w:rsidRPr="00312A3B" w:rsidRDefault="009905C4" w:rsidP="00990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I can make money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4338B92B" w14:textId="02B9A7C7" w:rsidR="009905C4" w:rsidRPr="009905C4" w:rsidRDefault="009905C4" w:rsidP="00990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480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</w:tcPr>
          <w:p w14:paraId="4E3C2DD2" w14:textId="77777777" w:rsidR="009905C4" w:rsidRPr="00312A3B" w:rsidRDefault="009905C4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905C4" w:rsidRPr="00312A3B" w14:paraId="02DB439C" w14:textId="75B6A235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FA891B" w14:textId="77777777" w:rsidR="009905C4" w:rsidRPr="00312A3B" w:rsidRDefault="009905C4" w:rsidP="009905C4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  <w:t> 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6A8389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 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44F77C" w14:textId="08E0C600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D72C49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OSD10</w:t>
            </w:r>
          </w:p>
        </w:tc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CAB700" w14:textId="77777777" w:rsidR="009905C4" w:rsidRPr="00312A3B" w:rsidRDefault="009905C4" w:rsidP="009905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am productive while working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FCBC15" w14:textId="2766302C" w:rsidR="009905C4" w:rsidRPr="009905C4" w:rsidRDefault="009905C4" w:rsidP="00990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9905C4">
              <w:rPr>
                <w:rFonts w:ascii="Calibri" w:eastAsia="Times New Roman" w:hAnsi="Calibri" w:cs="Calibri"/>
                <w:noProof w:val="0"/>
                <w:color w:val="000000"/>
              </w:rPr>
              <w:t>.713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9D20C" w14:textId="77777777" w:rsidR="009905C4" w:rsidRPr="00312A3B" w:rsidRDefault="009905C4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E718A8" w:rsidRPr="00312A3B" w14:paraId="086D23E0" w14:textId="2E7C0DDF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D6B86" w14:textId="78F63F40" w:rsidR="00E718A8" w:rsidRPr="003C6CAB" w:rsidRDefault="00E718A8" w:rsidP="00E718A8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 w:rsidRPr="003C6CA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 xml:space="preserve">2 - Level </w:t>
            </w:r>
            <w:r w:rsidR="003C6CAB" w:rsidRPr="003C6CA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and Factors affecting</w:t>
            </w:r>
            <w:r w:rsidRPr="003C6CA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 xml:space="preserve"> SE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2C1D4" w14:textId="77777777" w:rsidR="00E718A8" w:rsidRPr="003C6CAB" w:rsidRDefault="00E718A8" w:rsidP="00E7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2E42A" w14:textId="77777777" w:rsidR="00E718A8" w:rsidRPr="003C6CAB" w:rsidRDefault="00E718A8" w:rsidP="00E7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D80CBA" w14:textId="77777777" w:rsidR="00E718A8" w:rsidRPr="003C6CAB" w:rsidRDefault="00E718A8" w:rsidP="00E7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00612A9" w14:textId="77777777" w:rsidR="00E718A8" w:rsidRPr="003C6CAB" w:rsidRDefault="00E718A8" w:rsidP="00E7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82CF30F" w14:textId="77777777" w:rsidR="00E718A8" w:rsidRPr="003C6CAB" w:rsidRDefault="00E718A8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E718A8" w:rsidRPr="00312A3B" w14:paraId="11885428" w14:textId="1F75787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E05F5DB" w14:textId="77777777" w:rsidR="00E718A8" w:rsidRPr="003C6CAB" w:rsidRDefault="00E718A8" w:rsidP="00E718A8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25B5B637" w14:textId="77777777" w:rsidR="00E718A8" w:rsidRPr="00312A3B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2a - Performanc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71C25C9" w14:textId="77777777" w:rsidR="00E718A8" w:rsidRPr="00312A3B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1DE266A4" w14:textId="77777777" w:rsidR="00E718A8" w:rsidRPr="00312A3B" w:rsidRDefault="00E718A8" w:rsidP="00E7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522E9945" w14:textId="77777777" w:rsidR="00E718A8" w:rsidRPr="00312A3B" w:rsidRDefault="00E718A8" w:rsidP="004D0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415" w:type="dxa"/>
            <w:shd w:val="clear" w:color="auto" w:fill="auto"/>
          </w:tcPr>
          <w:p w14:paraId="789C3EC7" w14:textId="17013016" w:rsidR="00E718A8" w:rsidRPr="00312A3B" w:rsidRDefault="006C114E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</w:rPr>
              <w:t>.47</w:t>
            </w:r>
            <w:r w:rsidR="00154E19">
              <w:rPr>
                <w:rFonts w:ascii="Calibri" w:eastAsia="Times New Roman" w:hAnsi="Calibri" w:cs="Calibri"/>
                <w:noProof w:val="0"/>
                <w:color w:val="000000"/>
              </w:rPr>
              <w:t>2</w:t>
            </w:r>
          </w:p>
        </w:tc>
      </w:tr>
      <w:tr w:rsidR="00B51420" w:rsidRPr="00312A3B" w14:paraId="3A8BB4E9" w14:textId="1D2163A9" w:rsidTr="004770B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6114D50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50CFB42D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4B401271" w14:textId="5727AC25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741048B2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1</w:t>
            </w:r>
          </w:p>
        </w:tc>
        <w:tc>
          <w:tcPr>
            <w:tcW w:w="3134" w:type="dxa"/>
            <w:shd w:val="clear" w:color="auto" w:fill="auto"/>
            <w:hideMark/>
          </w:tcPr>
          <w:p w14:paraId="2FC1D817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have the required knowledge to perform my job well</w:t>
            </w:r>
          </w:p>
        </w:tc>
        <w:tc>
          <w:tcPr>
            <w:tcW w:w="1189" w:type="dxa"/>
            <w:shd w:val="clear" w:color="auto" w:fill="auto"/>
          </w:tcPr>
          <w:p w14:paraId="768F5ABD" w14:textId="6E311A54" w:rsidR="00B51420" w:rsidRPr="00B51420" w:rsidRDefault="00B51420" w:rsidP="00B51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5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25</w:t>
            </w:r>
          </w:p>
        </w:tc>
        <w:tc>
          <w:tcPr>
            <w:tcW w:w="1415" w:type="dxa"/>
            <w:shd w:val="clear" w:color="auto" w:fill="auto"/>
          </w:tcPr>
          <w:p w14:paraId="24F91E8A" w14:textId="573CAAF9" w:rsidR="00B51420" w:rsidRPr="00312A3B" w:rsidRDefault="00B5142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2452B19F" w14:textId="04156D4D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CA81E39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89C206F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18953737" w14:textId="2803D97D" w:rsidR="00B51420" w:rsidRPr="00CA5CE4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F73FA3F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3</w:t>
            </w:r>
          </w:p>
        </w:tc>
        <w:tc>
          <w:tcPr>
            <w:tcW w:w="3134" w:type="dxa"/>
            <w:shd w:val="clear" w:color="auto" w:fill="auto"/>
            <w:hideMark/>
          </w:tcPr>
          <w:p w14:paraId="0F53FE62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am efficient at my job</w:t>
            </w:r>
          </w:p>
        </w:tc>
        <w:tc>
          <w:tcPr>
            <w:tcW w:w="1189" w:type="dxa"/>
            <w:shd w:val="clear" w:color="auto" w:fill="auto"/>
          </w:tcPr>
          <w:p w14:paraId="2A0C6A1C" w14:textId="696BF8B1" w:rsidR="00B51420" w:rsidRPr="00B51420" w:rsidRDefault="00B51420" w:rsidP="00B5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8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4</w:t>
            </w: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5</w:t>
            </w:r>
          </w:p>
        </w:tc>
        <w:tc>
          <w:tcPr>
            <w:tcW w:w="1415" w:type="dxa"/>
            <w:shd w:val="clear" w:color="auto" w:fill="auto"/>
          </w:tcPr>
          <w:p w14:paraId="450EDC4B" w14:textId="77777777" w:rsidR="00B51420" w:rsidRPr="00312A3B" w:rsidRDefault="00B5142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77E75CCE" w14:textId="6626015C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374E733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06D6391E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359E01B" w14:textId="36BB6647" w:rsidR="00B51420" w:rsidRPr="00CA5CE4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9F74C18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4</w:t>
            </w:r>
          </w:p>
        </w:tc>
        <w:tc>
          <w:tcPr>
            <w:tcW w:w="3134" w:type="dxa"/>
            <w:shd w:val="clear" w:color="auto" w:fill="auto"/>
            <w:hideMark/>
          </w:tcPr>
          <w:p w14:paraId="6F2EF7DA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feel that my job activities are useful</w:t>
            </w:r>
          </w:p>
        </w:tc>
        <w:tc>
          <w:tcPr>
            <w:tcW w:w="1189" w:type="dxa"/>
            <w:shd w:val="clear" w:color="auto" w:fill="auto"/>
          </w:tcPr>
          <w:p w14:paraId="3A306FF9" w14:textId="11D43E46" w:rsidR="00B51420" w:rsidRPr="00B51420" w:rsidRDefault="00B51420" w:rsidP="00B51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493</w:t>
            </w:r>
          </w:p>
        </w:tc>
        <w:tc>
          <w:tcPr>
            <w:tcW w:w="1415" w:type="dxa"/>
            <w:shd w:val="clear" w:color="auto" w:fill="auto"/>
          </w:tcPr>
          <w:p w14:paraId="5B0F17A3" w14:textId="77777777" w:rsidR="00B51420" w:rsidRPr="00312A3B" w:rsidRDefault="00B5142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62B4EB25" w14:textId="6D0AB3A9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1E0395C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2052EE7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BE51B66" w14:textId="4E4F91C7" w:rsidR="00B51420" w:rsidRPr="00CA5CE4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F5913D6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6</w:t>
            </w:r>
          </w:p>
        </w:tc>
        <w:tc>
          <w:tcPr>
            <w:tcW w:w="3134" w:type="dxa"/>
            <w:shd w:val="clear" w:color="auto" w:fill="auto"/>
            <w:hideMark/>
          </w:tcPr>
          <w:p w14:paraId="275AD548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am productive while working</w:t>
            </w:r>
          </w:p>
        </w:tc>
        <w:tc>
          <w:tcPr>
            <w:tcW w:w="1189" w:type="dxa"/>
            <w:shd w:val="clear" w:color="auto" w:fill="auto"/>
          </w:tcPr>
          <w:p w14:paraId="2F42F868" w14:textId="48E64BC6" w:rsidR="00B51420" w:rsidRPr="00B51420" w:rsidRDefault="00B51420" w:rsidP="00B5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8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10</w:t>
            </w:r>
          </w:p>
        </w:tc>
        <w:tc>
          <w:tcPr>
            <w:tcW w:w="1415" w:type="dxa"/>
            <w:shd w:val="clear" w:color="auto" w:fill="auto"/>
          </w:tcPr>
          <w:p w14:paraId="4E9B465E" w14:textId="77777777" w:rsidR="00B51420" w:rsidRPr="00312A3B" w:rsidRDefault="00B5142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411EAE5B" w14:textId="35E7543F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1ADC8ED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130207D0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2b - Health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issues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4FF276A0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23BDBD94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3FD3C520" w14:textId="77777777" w:rsidR="00B51420" w:rsidRPr="00B51420" w:rsidRDefault="00B51420" w:rsidP="00B51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0697D566" w14:textId="7E3AAE39" w:rsidR="00B51420" w:rsidRPr="00312A3B" w:rsidRDefault="00195567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552</w:t>
            </w:r>
          </w:p>
        </w:tc>
      </w:tr>
      <w:tr w:rsidR="00B51420" w:rsidRPr="00312A3B" w14:paraId="2BF58688" w14:textId="09E25BBC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113BFDC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DB43CDA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068F608C" w14:textId="5D984CEB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5779D52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7</w:t>
            </w:r>
          </w:p>
        </w:tc>
        <w:tc>
          <w:tcPr>
            <w:tcW w:w="3134" w:type="dxa"/>
            <w:shd w:val="clear" w:color="auto" w:fill="auto"/>
            <w:hideMark/>
          </w:tcPr>
          <w:p w14:paraId="18DB310D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My job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is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stressful</w:t>
            </w:r>
            <w:proofErr w:type="spellEnd"/>
          </w:p>
        </w:tc>
        <w:tc>
          <w:tcPr>
            <w:tcW w:w="1189" w:type="dxa"/>
            <w:shd w:val="clear" w:color="auto" w:fill="auto"/>
          </w:tcPr>
          <w:p w14:paraId="00BEF944" w14:textId="37A39E60" w:rsidR="00B51420" w:rsidRPr="00B51420" w:rsidRDefault="00B51420" w:rsidP="00B51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831</w:t>
            </w:r>
          </w:p>
        </w:tc>
        <w:tc>
          <w:tcPr>
            <w:tcW w:w="1415" w:type="dxa"/>
            <w:shd w:val="clear" w:color="auto" w:fill="auto"/>
          </w:tcPr>
          <w:p w14:paraId="4BE5FF2E" w14:textId="501F7B94" w:rsidR="00B51420" w:rsidRPr="00312A3B" w:rsidRDefault="00B5142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B51420" w:rsidRPr="00312A3B" w14:paraId="6CCD6013" w14:textId="517B7747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536DBD6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249C5EB6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1DEA27EA" w14:textId="36CBB41B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3B09ED89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LOSD8</w:t>
            </w:r>
          </w:p>
        </w:tc>
        <w:tc>
          <w:tcPr>
            <w:tcW w:w="3134" w:type="dxa"/>
            <w:shd w:val="clear" w:color="auto" w:fill="auto"/>
            <w:hideMark/>
          </w:tcPr>
          <w:p w14:paraId="06EA7D16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 have work-related physical health issues</w:t>
            </w:r>
          </w:p>
        </w:tc>
        <w:tc>
          <w:tcPr>
            <w:tcW w:w="1189" w:type="dxa"/>
            <w:shd w:val="clear" w:color="auto" w:fill="auto"/>
          </w:tcPr>
          <w:p w14:paraId="34DA762D" w14:textId="63E0431C" w:rsidR="00B51420" w:rsidRPr="00B51420" w:rsidRDefault="00B51420" w:rsidP="00B51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B5142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643</w:t>
            </w:r>
          </w:p>
        </w:tc>
        <w:tc>
          <w:tcPr>
            <w:tcW w:w="1415" w:type="dxa"/>
            <w:shd w:val="clear" w:color="auto" w:fill="auto"/>
          </w:tcPr>
          <w:p w14:paraId="089BCA65" w14:textId="77777777" w:rsidR="00B51420" w:rsidRPr="00312A3B" w:rsidRDefault="00B5142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0F4EB073" w14:textId="5D336778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A5EB37B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2E1863E8" w14:textId="43A695B8" w:rsidR="00B51420" w:rsidRPr="00312A3B" w:rsidRDefault="00286DA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2c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- Work </w:t>
            </w:r>
            <w:proofErr w:type="spellStart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organi</w:t>
            </w:r>
            <w:r w:rsidR="00B51420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z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tion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78BD762C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176B6D59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4CAD3AFE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415" w:type="dxa"/>
            <w:shd w:val="clear" w:color="auto" w:fill="auto"/>
          </w:tcPr>
          <w:p w14:paraId="18155078" w14:textId="07399759" w:rsidR="00B51420" w:rsidRPr="00312A3B" w:rsidRDefault="003C6CAB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</w:rPr>
              <w:t>.37</w:t>
            </w:r>
            <w:r w:rsidR="00EC73A5">
              <w:rPr>
                <w:rFonts w:ascii="Calibri" w:eastAsia="Times New Roman" w:hAnsi="Calibri" w:cs="Calibri"/>
                <w:noProof w:val="0"/>
                <w:color w:val="000000"/>
              </w:rPr>
              <w:t>7</w:t>
            </w:r>
          </w:p>
        </w:tc>
      </w:tr>
      <w:tr w:rsidR="00D77C90" w:rsidRPr="00312A3B" w14:paraId="1914BA93" w14:textId="04BCD853" w:rsidTr="004770B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8D3D955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52457C80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4EC6268C" w14:textId="0268A050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2C19FDA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</w:t>
            </w:r>
          </w:p>
        </w:tc>
        <w:tc>
          <w:tcPr>
            <w:tcW w:w="3134" w:type="dxa"/>
            <w:shd w:val="clear" w:color="auto" w:fill="auto"/>
            <w:hideMark/>
          </w:tcPr>
          <w:p w14:paraId="791E439C" w14:textId="11B5A27E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Atmosphere improvement within my department/team</w:t>
            </w:r>
          </w:p>
        </w:tc>
        <w:tc>
          <w:tcPr>
            <w:tcW w:w="1189" w:type="dxa"/>
            <w:shd w:val="clear" w:color="auto" w:fill="auto"/>
          </w:tcPr>
          <w:p w14:paraId="672C8CB5" w14:textId="64F7B6C6" w:rsidR="00D77C90" w:rsidRPr="00312A3B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451</w:t>
            </w:r>
          </w:p>
        </w:tc>
        <w:tc>
          <w:tcPr>
            <w:tcW w:w="1415" w:type="dxa"/>
            <w:shd w:val="clear" w:color="auto" w:fill="auto"/>
          </w:tcPr>
          <w:p w14:paraId="5BC39BA0" w14:textId="22354D24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12F04597" w14:textId="7A364128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B465977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64E30FAE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5DD842A" w14:textId="02DAD7BC" w:rsidR="00D77C90" w:rsidRPr="00E718A8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E24260F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3</w:t>
            </w:r>
          </w:p>
        </w:tc>
        <w:tc>
          <w:tcPr>
            <w:tcW w:w="3134" w:type="dxa"/>
            <w:shd w:val="clear" w:color="auto" w:fill="auto"/>
            <w:hideMark/>
          </w:tcPr>
          <w:p w14:paraId="5BD4EF61" w14:textId="06C39AD1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Expansion of education/development possibilities</w:t>
            </w:r>
          </w:p>
        </w:tc>
        <w:tc>
          <w:tcPr>
            <w:tcW w:w="1189" w:type="dxa"/>
            <w:shd w:val="clear" w:color="auto" w:fill="auto"/>
          </w:tcPr>
          <w:p w14:paraId="44DD4CE3" w14:textId="68B594EB" w:rsidR="00D77C90" w:rsidRPr="00312A3B" w:rsidRDefault="00D77C9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6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42</w:t>
            </w:r>
          </w:p>
        </w:tc>
        <w:tc>
          <w:tcPr>
            <w:tcW w:w="1415" w:type="dxa"/>
            <w:shd w:val="clear" w:color="auto" w:fill="auto"/>
          </w:tcPr>
          <w:p w14:paraId="0E6E9B4A" w14:textId="77777777" w:rsidR="00D77C90" w:rsidRPr="00312A3B" w:rsidRDefault="00D77C9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2DAA5A10" w14:textId="44480DD2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6AA742B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43765F1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0C4EC3F8" w14:textId="20930365" w:rsidR="00D77C90" w:rsidRPr="00E718A8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4C0A67C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4</w:t>
            </w:r>
          </w:p>
        </w:tc>
        <w:tc>
          <w:tcPr>
            <w:tcW w:w="3134" w:type="dxa"/>
            <w:shd w:val="clear" w:color="auto" w:fill="auto"/>
            <w:hideMark/>
          </w:tcPr>
          <w:p w14:paraId="2DBFAF07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More variation in job activities</w:t>
            </w:r>
          </w:p>
        </w:tc>
        <w:tc>
          <w:tcPr>
            <w:tcW w:w="1189" w:type="dxa"/>
            <w:shd w:val="clear" w:color="auto" w:fill="auto"/>
          </w:tcPr>
          <w:p w14:paraId="14AB2E22" w14:textId="4F87430C" w:rsidR="00D77C90" w:rsidRPr="00312A3B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48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  <w:tc>
          <w:tcPr>
            <w:tcW w:w="1415" w:type="dxa"/>
            <w:shd w:val="clear" w:color="auto" w:fill="auto"/>
          </w:tcPr>
          <w:p w14:paraId="1B470403" w14:textId="77777777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45B37C59" w14:textId="0E71AEF3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B4DEC54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7704E85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A8135D6" w14:textId="42F5F7BA" w:rsidR="00D77C90" w:rsidRPr="00E718A8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39FB0D69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5</w:t>
            </w:r>
          </w:p>
        </w:tc>
        <w:tc>
          <w:tcPr>
            <w:tcW w:w="3134" w:type="dxa"/>
            <w:shd w:val="clear" w:color="auto" w:fill="auto"/>
            <w:hideMark/>
          </w:tcPr>
          <w:p w14:paraId="6F3E5799" w14:textId="625AD50E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More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chall</w:t>
            </w: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e</w:t>
            </w: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ng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job activities</w:t>
            </w:r>
          </w:p>
        </w:tc>
        <w:tc>
          <w:tcPr>
            <w:tcW w:w="1189" w:type="dxa"/>
            <w:shd w:val="clear" w:color="auto" w:fill="auto"/>
          </w:tcPr>
          <w:p w14:paraId="0616462B" w14:textId="3A8DA2C2" w:rsidR="00D77C90" w:rsidRPr="00D77C90" w:rsidRDefault="00D77C9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67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9</w:t>
            </w:r>
          </w:p>
        </w:tc>
        <w:tc>
          <w:tcPr>
            <w:tcW w:w="1415" w:type="dxa"/>
            <w:shd w:val="clear" w:color="auto" w:fill="auto"/>
          </w:tcPr>
          <w:p w14:paraId="3A515B2C" w14:textId="77777777" w:rsidR="00D77C90" w:rsidRPr="00312A3B" w:rsidRDefault="00D77C9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D77C90" w:rsidRPr="00312A3B" w14:paraId="0EDD5D25" w14:textId="5E2377FB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1B62E3D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5188DB7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A0157C1" w14:textId="712D7C0D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509082BF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6</w:t>
            </w:r>
          </w:p>
        </w:tc>
        <w:tc>
          <w:tcPr>
            <w:tcW w:w="3134" w:type="dxa"/>
            <w:shd w:val="clear" w:color="auto" w:fill="auto"/>
            <w:hideMark/>
          </w:tcPr>
          <w:p w14:paraId="52F4A7FC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o receive more appreciation for the job that I do</w:t>
            </w:r>
          </w:p>
        </w:tc>
        <w:tc>
          <w:tcPr>
            <w:tcW w:w="1189" w:type="dxa"/>
            <w:shd w:val="clear" w:color="auto" w:fill="auto"/>
          </w:tcPr>
          <w:p w14:paraId="3CB0AC1D" w14:textId="19B12888" w:rsidR="00D77C90" w:rsidRPr="00312A3B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6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52</w:t>
            </w:r>
          </w:p>
        </w:tc>
        <w:tc>
          <w:tcPr>
            <w:tcW w:w="1415" w:type="dxa"/>
            <w:shd w:val="clear" w:color="auto" w:fill="auto"/>
          </w:tcPr>
          <w:p w14:paraId="11BEBF96" w14:textId="77777777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172274C7" w14:textId="5DC8AA71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D4B0BD0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23110D52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038C5B3" w14:textId="78FCE49F" w:rsidR="00D77C90" w:rsidRPr="00E718A8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7D0545BB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7</w:t>
            </w:r>
          </w:p>
        </w:tc>
        <w:tc>
          <w:tcPr>
            <w:tcW w:w="3134" w:type="dxa"/>
            <w:shd w:val="clear" w:color="auto" w:fill="auto"/>
            <w:hideMark/>
          </w:tcPr>
          <w:p w14:paraId="4E5111BE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he chance to apply my knowledge / skillset to my job better</w:t>
            </w:r>
          </w:p>
        </w:tc>
        <w:tc>
          <w:tcPr>
            <w:tcW w:w="1189" w:type="dxa"/>
            <w:shd w:val="clear" w:color="auto" w:fill="auto"/>
          </w:tcPr>
          <w:p w14:paraId="6950D556" w14:textId="7AFE1247" w:rsidR="00D77C90" w:rsidRPr="00312A3B" w:rsidRDefault="00D77C9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728</w:t>
            </w:r>
          </w:p>
        </w:tc>
        <w:tc>
          <w:tcPr>
            <w:tcW w:w="1415" w:type="dxa"/>
            <w:shd w:val="clear" w:color="auto" w:fill="auto"/>
          </w:tcPr>
          <w:p w14:paraId="763F9FCB" w14:textId="77777777" w:rsidR="00D77C90" w:rsidRPr="00312A3B" w:rsidRDefault="00D77C9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4849F273" w14:textId="01E21A6C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FE6A619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6E7EE293" w14:textId="4395BBB2" w:rsidR="00B51420" w:rsidRPr="00312A3B" w:rsidRDefault="00286DA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2d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- Lifestyle </w:t>
            </w:r>
            <w:r w:rsidR="00B51420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nd B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lanc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4C704E9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32141A83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105204BB" w14:textId="77777777" w:rsidR="00B51420" w:rsidRPr="00D77C90" w:rsidRDefault="00B5142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5A1C5575" w14:textId="0C7E50AA" w:rsidR="00B51420" w:rsidRPr="00312A3B" w:rsidRDefault="006C114E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</w:rPr>
              <w:t>.83</w:t>
            </w:r>
            <w:r w:rsidR="006E4887">
              <w:rPr>
                <w:rFonts w:ascii="Calibri" w:eastAsia="Times New Roman" w:hAnsi="Calibri" w:cs="Calibri"/>
                <w:noProof w:val="0"/>
                <w:color w:val="000000"/>
              </w:rPr>
              <w:t>1</w:t>
            </w:r>
          </w:p>
        </w:tc>
      </w:tr>
      <w:tr w:rsidR="00D77C90" w:rsidRPr="00312A3B" w14:paraId="0488E257" w14:textId="0C075A80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57E6FDF8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53A9E4EA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37BFCC56" w14:textId="18DBA92A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540EC539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0</w:t>
            </w:r>
          </w:p>
        </w:tc>
        <w:tc>
          <w:tcPr>
            <w:tcW w:w="3134" w:type="dxa"/>
            <w:shd w:val="clear" w:color="auto" w:fill="auto"/>
            <w:hideMark/>
          </w:tcPr>
          <w:p w14:paraId="55B10E92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Reach a healthier body weight</w:t>
            </w:r>
          </w:p>
        </w:tc>
        <w:tc>
          <w:tcPr>
            <w:tcW w:w="1189" w:type="dxa"/>
            <w:shd w:val="clear" w:color="auto" w:fill="auto"/>
          </w:tcPr>
          <w:p w14:paraId="6109C089" w14:textId="2F961048" w:rsidR="00D77C90" w:rsidRPr="00312A3B" w:rsidRDefault="00D77C9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8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76</w:t>
            </w:r>
          </w:p>
        </w:tc>
        <w:tc>
          <w:tcPr>
            <w:tcW w:w="1415" w:type="dxa"/>
            <w:shd w:val="clear" w:color="auto" w:fill="auto"/>
          </w:tcPr>
          <w:p w14:paraId="1127A7AF" w14:textId="364A03C9" w:rsidR="00D77C90" w:rsidRPr="00312A3B" w:rsidRDefault="00D77C9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21203E86" w14:textId="3958AD7B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25FDB48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026C0B10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05F1173E" w14:textId="3DF57E69" w:rsidR="00D77C90" w:rsidRPr="00E718A8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D15625F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1</w:t>
            </w:r>
          </w:p>
        </w:tc>
        <w:tc>
          <w:tcPr>
            <w:tcW w:w="3134" w:type="dxa"/>
            <w:shd w:val="clear" w:color="auto" w:fill="auto"/>
            <w:hideMark/>
          </w:tcPr>
          <w:p w14:paraId="086B8D81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Start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eat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more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healthy</w:t>
            </w:r>
            <w:proofErr w:type="spellEnd"/>
          </w:p>
        </w:tc>
        <w:tc>
          <w:tcPr>
            <w:tcW w:w="1189" w:type="dxa"/>
            <w:shd w:val="clear" w:color="auto" w:fill="auto"/>
          </w:tcPr>
          <w:p w14:paraId="0F2BE2AC" w14:textId="024D35E3" w:rsidR="00D77C90" w:rsidRPr="00D77C90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9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46</w:t>
            </w:r>
          </w:p>
        </w:tc>
        <w:tc>
          <w:tcPr>
            <w:tcW w:w="1415" w:type="dxa"/>
            <w:shd w:val="clear" w:color="auto" w:fill="auto"/>
          </w:tcPr>
          <w:p w14:paraId="1A041769" w14:textId="77777777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B51420" w:rsidRPr="00312A3B" w14:paraId="6A21EA0D" w14:textId="2A02D4D0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6D0B5124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6634C50E" w14:textId="7D5A77B5" w:rsidR="00B51420" w:rsidRPr="00312A3B" w:rsidRDefault="00286DA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2e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- </w:t>
            </w:r>
            <w:proofErr w:type="spellStart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dapted</w:t>
            </w:r>
            <w:proofErr w:type="spellEnd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job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1788CC5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58BD1D82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1E167785" w14:textId="77777777" w:rsidR="00B51420" w:rsidRPr="00D77C90" w:rsidRDefault="00B5142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49AAF5D8" w14:textId="765EA1BF" w:rsidR="00B51420" w:rsidRPr="00312A3B" w:rsidRDefault="006C114E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</w:t>
            </w:r>
            <w:r w:rsidR="00884970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83</w:t>
            </w:r>
          </w:p>
        </w:tc>
      </w:tr>
      <w:tr w:rsidR="00D77C90" w:rsidRPr="00312A3B" w14:paraId="655CA0C4" w14:textId="3EA647D8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bottom w:val="nil"/>
            </w:tcBorders>
            <w:shd w:val="clear" w:color="auto" w:fill="auto"/>
            <w:noWrap/>
            <w:hideMark/>
          </w:tcPr>
          <w:p w14:paraId="321CEF28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hideMark/>
          </w:tcPr>
          <w:p w14:paraId="1B0FA3BB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tcBorders>
              <w:bottom w:val="nil"/>
            </w:tcBorders>
            <w:shd w:val="clear" w:color="auto" w:fill="auto"/>
            <w:noWrap/>
          </w:tcPr>
          <w:p w14:paraId="4208FA60" w14:textId="0DFF46EF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noWrap/>
            <w:hideMark/>
          </w:tcPr>
          <w:p w14:paraId="6D7A0C9D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4</w:t>
            </w:r>
          </w:p>
        </w:tc>
        <w:tc>
          <w:tcPr>
            <w:tcW w:w="3134" w:type="dxa"/>
            <w:tcBorders>
              <w:bottom w:val="nil"/>
            </w:tcBorders>
            <w:shd w:val="clear" w:color="auto" w:fill="auto"/>
            <w:hideMark/>
          </w:tcPr>
          <w:p w14:paraId="7E42D7C5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Decrease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in job pressure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50133F42" w14:textId="4C4FC467" w:rsidR="00D77C90" w:rsidRPr="00D77C90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785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</w:tcPr>
          <w:p w14:paraId="0C1F0449" w14:textId="7E73E2FE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D77C90" w:rsidRPr="00312A3B" w14:paraId="1F3E0E65" w14:textId="1CF41DB1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07751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3E186C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3BB156" w14:textId="1550E890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F22BC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5</w:t>
            </w:r>
          </w:p>
        </w:tc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B44EC2" w14:textId="77777777" w:rsidR="00D77C90" w:rsidRPr="00312A3B" w:rsidRDefault="00D77C90" w:rsidP="00D77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ntroduce more flexible working hours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7EE45AA" w14:textId="7559B3EB" w:rsidR="00D77C90" w:rsidRPr="00312A3B" w:rsidRDefault="00D77C90" w:rsidP="00D77C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66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C23D97A" w14:textId="77777777" w:rsidR="00D77C90" w:rsidRPr="00312A3B" w:rsidRDefault="00D77C9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D77C90" w:rsidRPr="00312A3B" w14:paraId="1FB2271F" w14:textId="665B16C7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BAE8B9" w14:textId="77777777" w:rsidR="00D77C90" w:rsidRPr="00312A3B" w:rsidRDefault="00D77C90" w:rsidP="00D77C9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EC53E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61B2AB" w14:textId="5BF69675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10071D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FATD17</w:t>
            </w:r>
          </w:p>
        </w:tc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EDB7D5" w14:textId="77777777" w:rsidR="00D77C90" w:rsidRPr="00312A3B" w:rsidRDefault="00D77C90" w:rsidP="00D77C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duc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weekly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working hours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77A471" w14:textId="22E88275" w:rsidR="00D77C90" w:rsidRPr="00D77C90" w:rsidRDefault="00D77C90" w:rsidP="00D77C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D77C90">
              <w:rPr>
                <w:rFonts w:ascii="Calibri" w:eastAsia="Times New Roman" w:hAnsi="Calibri" w:cs="Calibri"/>
                <w:noProof w:val="0"/>
                <w:color w:val="000000"/>
              </w:rPr>
              <w:t>.6</w:t>
            </w:r>
            <w:r w:rsidR="002048D7">
              <w:rPr>
                <w:rFonts w:ascii="Calibri" w:eastAsia="Times New Roman" w:hAnsi="Calibri" w:cs="Calibri"/>
                <w:noProof w:val="0"/>
                <w:color w:val="000000"/>
              </w:rPr>
              <w:t>22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5BAFD" w14:textId="77777777" w:rsidR="00D77C90" w:rsidRPr="00312A3B" w:rsidRDefault="00D77C9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B51420" w:rsidRPr="00312A3B" w14:paraId="741F48C4" w14:textId="58636EED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938158" w14:textId="142D31B1" w:rsidR="00B51420" w:rsidRPr="00312A3B" w:rsidRDefault="00050CCA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3</w:t>
            </w:r>
            <w:r w:rsidR="00B51420"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 xml:space="preserve"> - Responsibility for overall employee SE</w:t>
            </w:r>
          </w:p>
        </w:tc>
        <w:tc>
          <w:tcPr>
            <w:tcW w:w="3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D5BF79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8A23FD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34CF7" w14:textId="77777777" w:rsidR="00B51420" w:rsidRPr="00312A3B" w:rsidRDefault="00B5142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795CACF5" w14:textId="08CC9BE4" w:rsidTr="004770BB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376FCD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C8FB31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595A0D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E050A1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</w:t>
            </w:r>
          </w:p>
        </w:tc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821B42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 xml:space="preserve">With whom does the responsibility for improving employee’s sustainable employability lie, according to you? 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290EC8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52C8E" w14:textId="77777777" w:rsidR="00B51420" w:rsidRPr="00312A3B" w:rsidRDefault="00B51420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66278A9D" w14:textId="0C0B1C4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64281D" w14:textId="0FCAC37C" w:rsidR="00B51420" w:rsidRPr="00312A3B" w:rsidRDefault="00050CCA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 xml:space="preserve"> - Responsibility for factors affecting SE</w:t>
            </w:r>
          </w:p>
        </w:tc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63DD24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3D9D2B1F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1499236" w14:textId="77777777" w:rsidR="00B51420" w:rsidRPr="00312A3B" w:rsidRDefault="00B51420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32E0C632" w14:textId="1E7AEC19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5FD8F64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3B72A773" w14:textId="2F18EC33" w:rsidR="00B51420" w:rsidRPr="00312A3B" w:rsidRDefault="00050CCA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 - Lifestyl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88EC27E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57C81BD6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05D36F7C" w14:textId="77777777" w:rsidR="00B51420" w:rsidRPr="00971321" w:rsidRDefault="00B51420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6CC043AF" w14:textId="116B0A2B" w:rsidR="00B51420" w:rsidRPr="00312A3B" w:rsidRDefault="00082BDD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514</w:t>
            </w:r>
          </w:p>
        </w:tc>
      </w:tr>
      <w:tr w:rsidR="00971321" w:rsidRPr="00312A3B" w14:paraId="6C57A8BC" w14:textId="26F19127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42043C1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4D429EB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A58D7F1" w14:textId="1DF6DE8C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D60FB8A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</w:t>
            </w:r>
          </w:p>
        </w:tc>
        <w:tc>
          <w:tcPr>
            <w:tcW w:w="3134" w:type="dxa"/>
            <w:shd w:val="clear" w:color="auto" w:fill="auto"/>
            <w:hideMark/>
          </w:tcPr>
          <w:p w14:paraId="7C9E9F71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Move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more</w:t>
            </w:r>
          </w:p>
        </w:tc>
        <w:tc>
          <w:tcPr>
            <w:tcW w:w="1189" w:type="dxa"/>
            <w:shd w:val="clear" w:color="auto" w:fill="auto"/>
          </w:tcPr>
          <w:p w14:paraId="1887A551" w14:textId="610F423E" w:rsidR="00971321" w:rsidRPr="00971321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260</w:t>
            </w:r>
          </w:p>
        </w:tc>
        <w:tc>
          <w:tcPr>
            <w:tcW w:w="1415" w:type="dxa"/>
            <w:shd w:val="clear" w:color="auto" w:fill="auto"/>
          </w:tcPr>
          <w:p w14:paraId="1C5A5352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71321" w:rsidRPr="00312A3B" w14:paraId="639F148D" w14:textId="503B3593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9F129B5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33D9F6DF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4BE09510" w14:textId="22C464BF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1C36EAB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2</w:t>
            </w:r>
          </w:p>
        </w:tc>
        <w:tc>
          <w:tcPr>
            <w:tcW w:w="3134" w:type="dxa"/>
            <w:shd w:val="clear" w:color="auto" w:fill="auto"/>
            <w:hideMark/>
          </w:tcPr>
          <w:p w14:paraId="41794028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Reach a healthier body weight</w:t>
            </w:r>
          </w:p>
        </w:tc>
        <w:tc>
          <w:tcPr>
            <w:tcW w:w="1189" w:type="dxa"/>
            <w:shd w:val="clear" w:color="auto" w:fill="auto"/>
          </w:tcPr>
          <w:p w14:paraId="2921CE5D" w14:textId="216D30DF" w:rsidR="00971321" w:rsidRPr="00312A3B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77</w:t>
            </w:r>
          </w:p>
        </w:tc>
        <w:tc>
          <w:tcPr>
            <w:tcW w:w="1415" w:type="dxa"/>
            <w:shd w:val="clear" w:color="auto" w:fill="auto"/>
          </w:tcPr>
          <w:p w14:paraId="0A831881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55048DEC" w14:textId="624FC702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68E443C8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8093257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33DCEF8D" w14:textId="6359BC9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3DDEB3B0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3</w:t>
            </w:r>
          </w:p>
        </w:tc>
        <w:tc>
          <w:tcPr>
            <w:tcW w:w="3134" w:type="dxa"/>
            <w:shd w:val="clear" w:color="auto" w:fill="auto"/>
            <w:hideMark/>
          </w:tcPr>
          <w:p w14:paraId="23A03B02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Start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eat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more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healthy</w:t>
            </w:r>
            <w:proofErr w:type="spellEnd"/>
          </w:p>
        </w:tc>
        <w:tc>
          <w:tcPr>
            <w:tcW w:w="1189" w:type="dxa"/>
            <w:shd w:val="clear" w:color="auto" w:fill="auto"/>
          </w:tcPr>
          <w:p w14:paraId="5C06C075" w14:textId="74F8A783" w:rsidR="00971321" w:rsidRPr="00971321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40</w:t>
            </w:r>
          </w:p>
        </w:tc>
        <w:tc>
          <w:tcPr>
            <w:tcW w:w="1415" w:type="dxa"/>
            <w:shd w:val="clear" w:color="auto" w:fill="auto"/>
          </w:tcPr>
          <w:p w14:paraId="29926FC5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B51420" w:rsidRPr="00312A3B" w14:paraId="1145FF88" w14:textId="71D69C73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AC57A8A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74FAD7DF" w14:textId="6D53A4C1" w:rsidR="00B51420" w:rsidRPr="00312A3B" w:rsidRDefault="00050CCA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b - Balanc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6387AC0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4FC9F197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761B0BDC" w14:textId="77777777" w:rsidR="00B51420" w:rsidRPr="00971321" w:rsidRDefault="00B51420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513CD758" w14:textId="3F08A8D3" w:rsidR="00B51420" w:rsidRPr="00312A3B" w:rsidRDefault="00082BDD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366</w:t>
            </w:r>
          </w:p>
        </w:tc>
      </w:tr>
      <w:tr w:rsidR="00971321" w:rsidRPr="00312A3B" w14:paraId="318E97CB" w14:textId="261E36A5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568B76F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5D51EB8C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AC64BFA" w14:textId="04A4D875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145D81CD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4</w:t>
            </w:r>
          </w:p>
        </w:tc>
        <w:tc>
          <w:tcPr>
            <w:tcW w:w="3134" w:type="dxa"/>
            <w:shd w:val="clear" w:color="auto" w:fill="auto"/>
            <w:hideMark/>
          </w:tcPr>
          <w:p w14:paraId="62494FFD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Find a better balance between my job and private life</w:t>
            </w:r>
          </w:p>
        </w:tc>
        <w:tc>
          <w:tcPr>
            <w:tcW w:w="1189" w:type="dxa"/>
            <w:shd w:val="clear" w:color="auto" w:fill="auto"/>
          </w:tcPr>
          <w:p w14:paraId="3442E022" w14:textId="023F37E4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50</w:t>
            </w:r>
          </w:p>
        </w:tc>
        <w:tc>
          <w:tcPr>
            <w:tcW w:w="1415" w:type="dxa"/>
            <w:shd w:val="clear" w:color="auto" w:fill="auto"/>
          </w:tcPr>
          <w:p w14:paraId="70230C17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7BB7A51C" w14:textId="0B93B862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6621C64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3CE7F368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971B6C6" w14:textId="4310ADB0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A7D832E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5</w:t>
            </w:r>
          </w:p>
        </w:tc>
        <w:tc>
          <w:tcPr>
            <w:tcW w:w="3134" w:type="dxa"/>
            <w:shd w:val="clear" w:color="auto" w:fill="auto"/>
            <w:hideMark/>
          </w:tcPr>
          <w:p w14:paraId="0C1E2680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Learn to deal with stress better</w:t>
            </w:r>
          </w:p>
        </w:tc>
        <w:tc>
          <w:tcPr>
            <w:tcW w:w="1189" w:type="dxa"/>
            <w:shd w:val="clear" w:color="auto" w:fill="auto"/>
          </w:tcPr>
          <w:p w14:paraId="2030ACF4" w14:textId="4E4FDD80" w:rsidR="00971321" w:rsidRPr="00312A3B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411</w:t>
            </w:r>
          </w:p>
        </w:tc>
        <w:tc>
          <w:tcPr>
            <w:tcW w:w="1415" w:type="dxa"/>
            <w:shd w:val="clear" w:color="auto" w:fill="auto"/>
          </w:tcPr>
          <w:p w14:paraId="3D153BFA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62F1E238" w14:textId="72AABE62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F460E3E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4D9D5017" w14:textId="231BCC32" w:rsidR="00B51420" w:rsidRPr="00312A3B" w:rsidRDefault="00050CCA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c - </w:t>
            </w:r>
            <w:proofErr w:type="spellStart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Adapted</w:t>
            </w:r>
            <w:proofErr w:type="spellEnd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job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7166DF4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2284FD30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561F669C" w14:textId="77777777" w:rsidR="00B51420" w:rsidRPr="00971321" w:rsidRDefault="00B51420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1B56AA44" w14:textId="068FB5BB" w:rsidR="00B51420" w:rsidRPr="00312A3B" w:rsidRDefault="00843A63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583</w:t>
            </w:r>
          </w:p>
        </w:tc>
      </w:tr>
      <w:tr w:rsidR="00971321" w:rsidRPr="00312A3B" w14:paraId="788E17D8" w14:textId="66CEC57F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48058A1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7AD513F8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5B6BF81E" w14:textId="71E400B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581A8DCF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7</w:t>
            </w:r>
          </w:p>
        </w:tc>
        <w:tc>
          <w:tcPr>
            <w:tcW w:w="3134" w:type="dxa"/>
            <w:shd w:val="clear" w:color="auto" w:fill="auto"/>
            <w:hideMark/>
          </w:tcPr>
          <w:p w14:paraId="0DBF2228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Introduce more flexible working hours</w:t>
            </w:r>
          </w:p>
        </w:tc>
        <w:tc>
          <w:tcPr>
            <w:tcW w:w="1189" w:type="dxa"/>
            <w:shd w:val="clear" w:color="auto" w:fill="auto"/>
          </w:tcPr>
          <w:p w14:paraId="42F98BCD" w14:textId="68F14FC4" w:rsidR="00971321" w:rsidRPr="00312A3B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01</w:t>
            </w:r>
          </w:p>
        </w:tc>
        <w:tc>
          <w:tcPr>
            <w:tcW w:w="1415" w:type="dxa"/>
            <w:shd w:val="clear" w:color="auto" w:fill="auto"/>
          </w:tcPr>
          <w:p w14:paraId="257B8E54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18DF2717" w14:textId="100FE34B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E35A5F6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6B2CCF2B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311487C1" w14:textId="52FC6D22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7BA8B693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8</w:t>
            </w:r>
          </w:p>
        </w:tc>
        <w:tc>
          <w:tcPr>
            <w:tcW w:w="3134" w:type="dxa"/>
            <w:shd w:val="clear" w:color="auto" w:fill="auto"/>
            <w:hideMark/>
          </w:tcPr>
          <w:p w14:paraId="12711FD7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More attention paid to career paths</w:t>
            </w:r>
          </w:p>
        </w:tc>
        <w:tc>
          <w:tcPr>
            <w:tcW w:w="1189" w:type="dxa"/>
            <w:shd w:val="clear" w:color="auto" w:fill="auto"/>
          </w:tcPr>
          <w:p w14:paraId="75A4F892" w14:textId="0C8E0200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65</w:t>
            </w:r>
          </w:p>
        </w:tc>
        <w:tc>
          <w:tcPr>
            <w:tcW w:w="1415" w:type="dxa"/>
            <w:shd w:val="clear" w:color="auto" w:fill="auto"/>
          </w:tcPr>
          <w:p w14:paraId="4C8F5F41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4AC5955A" w14:textId="3346247E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3EB68BC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391DC3CC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45ED383C" w14:textId="38F3868C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38932872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9</w:t>
            </w:r>
          </w:p>
        </w:tc>
        <w:tc>
          <w:tcPr>
            <w:tcW w:w="3134" w:type="dxa"/>
            <w:shd w:val="clear" w:color="auto" w:fill="auto"/>
            <w:hideMark/>
          </w:tcPr>
          <w:p w14:paraId="00835E4E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duc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weekly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working hours</w:t>
            </w:r>
          </w:p>
        </w:tc>
        <w:tc>
          <w:tcPr>
            <w:tcW w:w="1189" w:type="dxa"/>
            <w:shd w:val="clear" w:color="auto" w:fill="auto"/>
          </w:tcPr>
          <w:p w14:paraId="557614E4" w14:textId="3EEF6DC7" w:rsidR="00971321" w:rsidRPr="00971321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37</w:t>
            </w:r>
          </w:p>
        </w:tc>
        <w:tc>
          <w:tcPr>
            <w:tcW w:w="1415" w:type="dxa"/>
            <w:shd w:val="clear" w:color="auto" w:fill="auto"/>
          </w:tcPr>
          <w:p w14:paraId="24F2D47C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71321" w:rsidRPr="00312A3B" w14:paraId="52C88C8B" w14:textId="12CE634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18FF6E52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A380FD1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3C37819" w14:textId="717D707D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CE3599C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0</w:t>
            </w:r>
          </w:p>
        </w:tc>
        <w:tc>
          <w:tcPr>
            <w:tcW w:w="3134" w:type="dxa"/>
            <w:shd w:val="clear" w:color="auto" w:fill="auto"/>
            <w:hideMark/>
          </w:tcPr>
          <w:p w14:paraId="28F17955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Change of job tasks / function / activities</w:t>
            </w:r>
          </w:p>
        </w:tc>
        <w:tc>
          <w:tcPr>
            <w:tcW w:w="1189" w:type="dxa"/>
            <w:shd w:val="clear" w:color="auto" w:fill="auto"/>
          </w:tcPr>
          <w:p w14:paraId="29522E07" w14:textId="0253327B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631</w:t>
            </w:r>
          </w:p>
        </w:tc>
        <w:tc>
          <w:tcPr>
            <w:tcW w:w="1415" w:type="dxa"/>
            <w:shd w:val="clear" w:color="auto" w:fill="auto"/>
          </w:tcPr>
          <w:p w14:paraId="12C45B0A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13182E31" w14:textId="11E54ED9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2C48217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77BFA523" w14:textId="3CDCAAFB" w:rsidR="00B51420" w:rsidRPr="00312A3B" w:rsidRDefault="00050CCA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d - Work </w:t>
            </w:r>
            <w:proofErr w:type="spellStart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content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0E2F286D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422EA90D" w14:textId="77777777" w:rsidR="00B51420" w:rsidRPr="00312A3B" w:rsidRDefault="00B51420" w:rsidP="00B51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6A41C164" w14:textId="77777777" w:rsidR="00B51420" w:rsidRPr="00971321" w:rsidRDefault="00B51420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250EA7DC" w14:textId="17776E90" w:rsidR="00B51420" w:rsidRPr="00312A3B" w:rsidRDefault="002E12AE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574</w:t>
            </w:r>
          </w:p>
        </w:tc>
      </w:tr>
      <w:tr w:rsidR="00971321" w:rsidRPr="00312A3B" w14:paraId="0E9F185C" w14:textId="3E4A7245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21B0D8CE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87A29DC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1A49A4A" w14:textId="74515E1F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2BFD9A8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4</w:t>
            </w:r>
          </w:p>
        </w:tc>
        <w:tc>
          <w:tcPr>
            <w:tcW w:w="3134" w:type="dxa"/>
            <w:shd w:val="clear" w:color="auto" w:fill="auto"/>
            <w:hideMark/>
          </w:tcPr>
          <w:p w14:paraId="550DD487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More variation in job activities</w:t>
            </w:r>
          </w:p>
        </w:tc>
        <w:tc>
          <w:tcPr>
            <w:tcW w:w="1189" w:type="dxa"/>
            <w:shd w:val="clear" w:color="auto" w:fill="auto"/>
          </w:tcPr>
          <w:p w14:paraId="0FAC97CD" w14:textId="4CC43B3A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92</w:t>
            </w:r>
          </w:p>
        </w:tc>
        <w:tc>
          <w:tcPr>
            <w:tcW w:w="1415" w:type="dxa"/>
            <w:shd w:val="clear" w:color="auto" w:fill="auto"/>
          </w:tcPr>
          <w:p w14:paraId="490EA89E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056CD53D" w14:textId="52679049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087648AF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3CCF0B16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DE91698" w14:textId="7094CF0F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214A9A0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5</w:t>
            </w:r>
          </w:p>
        </w:tc>
        <w:tc>
          <w:tcPr>
            <w:tcW w:w="3134" w:type="dxa"/>
            <w:shd w:val="clear" w:color="auto" w:fill="auto"/>
            <w:hideMark/>
          </w:tcPr>
          <w:p w14:paraId="0DBC21E4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More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challenging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job activities</w:t>
            </w:r>
          </w:p>
        </w:tc>
        <w:tc>
          <w:tcPr>
            <w:tcW w:w="1189" w:type="dxa"/>
            <w:shd w:val="clear" w:color="auto" w:fill="auto"/>
          </w:tcPr>
          <w:p w14:paraId="5274404E" w14:textId="1F20EFCC" w:rsidR="00971321" w:rsidRPr="00971321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95</w:t>
            </w:r>
          </w:p>
        </w:tc>
        <w:tc>
          <w:tcPr>
            <w:tcW w:w="1415" w:type="dxa"/>
            <w:shd w:val="clear" w:color="auto" w:fill="auto"/>
          </w:tcPr>
          <w:p w14:paraId="6A172705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71321" w:rsidRPr="00312A3B" w14:paraId="4B99065A" w14:textId="1540D73E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B3D3B7C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371FD1F9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5AC713B3" w14:textId="17D85FC6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24B967E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7</w:t>
            </w:r>
          </w:p>
        </w:tc>
        <w:tc>
          <w:tcPr>
            <w:tcW w:w="3134" w:type="dxa"/>
            <w:shd w:val="clear" w:color="auto" w:fill="auto"/>
            <w:hideMark/>
          </w:tcPr>
          <w:p w14:paraId="48D918CB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he chance to apply my knowledge / skillset to my job better</w:t>
            </w:r>
          </w:p>
        </w:tc>
        <w:tc>
          <w:tcPr>
            <w:tcW w:w="1189" w:type="dxa"/>
            <w:shd w:val="clear" w:color="auto" w:fill="auto"/>
          </w:tcPr>
          <w:p w14:paraId="6A4A57A2" w14:textId="4D9C39C7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05</w:t>
            </w:r>
          </w:p>
        </w:tc>
        <w:tc>
          <w:tcPr>
            <w:tcW w:w="1415" w:type="dxa"/>
            <w:shd w:val="clear" w:color="auto" w:fill="auto"/>
          </w:tcPr>
          <w:p w14:paraId="738E12A1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63377E0A" w14:textId="2C6D91AB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48958608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2B43CADB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62CA0740" w14:textId="62DEE301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7B851E54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8</w:t>
            </w:r>
          </w:p>
        </w:tc>
        <w:tc>
          <w:tcPr>
            <w:tcW w:w="3134" w:type="dxa"/>
            <w:shd w:val="clear" w:color="auto" w:fill="auto"/>
            <w:hideMark/>
          </w:tcPr>
          <w:p w14:paraId="3CE974ED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Obtain more responsibility within my job</w:t>
            </w:r>
          </w:p>
        </w:tc>
        <w:tc>
          <w:tcPr>
            <w:tcW w:w="1189" w:type="dxa"/>
            <w:shd w:val="clear" w:color="auto" w:fill="auto"/>
          </w:tcPr>
          <w:p w14:paraId="402A3FD8" w14:textId="7D616ADF" w:rsidR="00971321" w:rsidRPr="00312A3B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610</w:t>
            </w:r>
          </w:p>
        </w:tc>
        <w:tc>
          <w:tcPr>
            <w:tcW w:w="1415" w:type="dxa"/>
            <w:shd w:val="clear" w:color="auto" w:fill="auto"/>
          </w:tcPr>
          <w:p w14:paraId="027A053F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B51420" w:rsidRPr="00312A3B" w14:paraId="0785E910" w14:textId="1E27F73D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62EB2C95" w14:textId="77777777" w:rsidR="00B51420" w:rsidRPr="00312A3B" w:rsidRDefault="00B51420" w:rsidP="00B51420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929" w:type="dxa"/>
            <w:gridSpan w:val="2"/>
            <w:shd w:val="clear" w:color="auto" w:fill="auto"/>
            <w:noWrap/>
            <w:hideMark/>
          </w:tcPr>
          <w:p w14:paraId="731A3FFE" w14:textId="02B96DE4" w:rsidR="00B51420" w:rsidRPr="00312A3B" w:rsidRDefault="00050CCA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4</w:t>
            </w:r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e - Work </w:t>
            </w:r>
            <w:proofErr w:type="spellStart"/>
            <w:r w:rsidR="00B51420"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context</w:t>
            </w:r>
            <w:proofErr w:type="spellEnd"/>
          </w:p>
        </w:tc>
        <w:tc>
          <w:tcPr>
            <w:tcW w:w="923" w:type="dxa"/>
            <w:shd w:val="clear" w:color="auto" w:fill="auto"/>
            <w:noWrap/>
            <w:hideMark/>
          </w:tcPr>
          <w:p w14:paraId="5115FABE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3134" w:type="dxa"/>
            <w:shd w:val="clear" w:color="auto" w:fill="auto"/>
            <w:hideMark/>
          </w:tcPr>
          <w:p w14:paraId="53413472" w14:textId="77777777" w:rsidR="00B51420" w:rsidRPr="00312A3B" w:rsidRDefault="00B51420" w:rsidP="00B5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1189" w:type="dxa"/>
            <w:shd w:val="clear" w:color="auto" w:fill="auto"/>
          </w:tcPr>
          <w:p w14:paraId="42FA7D94" w14:textId="77777777" w:rsidR="00B51420" w:rsidRPr="00971321" w:rsidRDefault="00B51420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1415" w:type="dxa"/>
            <w:shd w:val="clear" w:color="auto" w:fill="auto"/>
          </w:tcPr>
          <w:p w14:paraId="7E449F39" w14:textId="7D961084" w:rsidR="00B51420" w:rsidRPr="00312A3B" w:rsidRDefault="006C114E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.513</w:t>
            </w:r>
          </w:p>
        </w:tc>
      </w:tr>
      <w:tr w:rsidR="00971321" w:rsidRPr="00312A3B" w14:paraId="18EAA649" w14:textId="299D4A2A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374AB0A7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4767C618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3274EDF" w14:textId="1BB7806C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4609BE24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6</w:t>
            </w:r>
          </w:p>
        </w:tc>
        <w:tc>
          <w:tcPr>
            <w:tcW w:w="3134" w:type="dxa"/>
            <w:shd w:val="clear" w:color="auto" w:fill="auto"/>
            <w:hideMark/>
          </w:tcPr>
          <w:p w14:paraId="7ED0521A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Decrease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in job pressure</w:t>
            </w:r>
          </w:p>
        </w:tc>
        <w:tc>
          <w:tcPr>
            <w:tcW w:w="1189" w:type="dxa"/>
            <w:shd w:val="clear" w:color="auto" w:fill="auto"/>
          </w:tcPr>
          <w:p w14:paraId="72B17268" w14:textId="1D4DD637" w:rsidR="00971321" w:rsidRPr="00971321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651</w:t>
            </w:r>
          </w:p>
        </w:tc>
        <w:tc>
          <w:tcPr>
            <w:tcW w:w="1415" w:type="dxa"/>
            <w:shd w:val="clear" w:color="auto" w:fill="auto"/>
          </w:tcPr>
          <w:p w14:paraId="1232FBDC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71321" w:rsidRPr="00312A3B" w14:paraId="50FC221C" w14:textId="48F4EF27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CF9F54A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C440F9F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7A18046D" w14:textId="69C667A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066EB63F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1</w:t>
            </w:r>
          </w:p>
        </w:tc>
        <w:tc>
          <w:tcPr>
            <w:tcW w:w="3134" w:type="dxa"/>
            <w:shd w:val="clear" w:color="auto" w:fill="auto"/>
            <w:hideMark/>
          </w:tcPr>
          <w:p w14:paraId="6052510C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Atmosphere improvement within my department / team</w:t>
            </w:r>
          </w:p>
        </w:tc>
        <w:tc>
          <w:tcPr>
            <w:tcW w:w="1189" w:type="dxa"/>
            <w:shd w:val="clear" w:color="auto" w:fill="auto"/>
          </w:tcPr>
          <w:p w14:paraId="4F68B5B5" w14:textId="4E1FB05B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512</w:t>
            </w:r>
          </w:p>
        </w:tc>
        <w:tc>
          <w:tcPr>
            <w:tcW w:w="1415" w:type="dxa"/>
            <w:shd w:val="clear" w:color="auto" w:fill="auto"/>
          </w:tcPr>
          <w:p w14:paraId="778788E6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2EAAB6F7" w14:textId="259BE8AD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3B56376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10B59729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2174CBF3" w14:textId="7B836940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18C0EAC4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2</w:t>
            </w:r>
          </w:p>
        </w:tc>
        <w:tc>
          <w:tcPr>
            <w:tcW w:w="3134" w:type="dxa"/>
            <w:shd w:val="clear" w:color="auto" w:fill="auto"/>
            <w:hideMark/>
          </w:tcPr>
          <w:p w14:paraId="3BFB319A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Improvement</w:t>
            </w:r>
            <w:proofErr w:type="spellEnd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 xml:space="preserve"> of working </w:t>
            </w:r>
            <w:proofErr w:type="spellStart"/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conditions</w:t>
            </w:r>
            <w:proofErr w:type="spellEnd"/>
          </w:p>
        </w:tc>
        <w:tc>
          <w:tcPr>
            <w:tcW w:w="1189" w:type="dxa"/>
            <w:shd w:val="clear" w:color="auto" w:fill="auto"/>
          </w:tcPr>
          <w:p w14:paraId="1995C978" w14:textId="30BD6BA0" w:rsidR="00971321" w:rsidRPr="00971321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37</w:t>
            </w:r>
          </w:p>
        </w:tc>
        <w:tc>
          <w:tcPr>
            <w:tcW w:w="1415" w:type="dxa"/>
            <w:shd w:val="clear" w:color="auto" w:fill="auto"/>
          </w:tcPr>
          <w:p w14:paraId="6939F7E8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</w:tr>
      <w:tr w:rsidR="00971321" w:rsidRPr="00312A3B" w14:paraId="238D4E00" w14:textId="6FE86EEC" w:rsidTr="00477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6639E949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  <w:lang w:val="it-IT"/>
              </w:rPr>
            </w:pPr>
          </w:p>
        </w:tc>
        <w:tc>
          <w:tcPr>
            <w:tcW w:w="1082" w:type="dxa"/>
            <w:shd w:val="clear" w:color="auto" w:fill="auto"/>
            <w:noWrap/>
            <w:hideMark/>
          </w:tcPr>
          <w:p w14:paraId="56B78144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847" w:type="dxa"/>
            <w:shd w:val="clear" w:color="auto" w:fill="auto"/>
            <w:noWrap/>
          </w:tcPr>
          <w:p w14:paraId="58E6EF2F" w14:textId="7B69B88E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2E72C3FA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3</w:t>
            </w:r>
          </w:p>
        </w:tc>
        <w:tc>
          <w:tcPr>
            <w:tcW w:w="3134" w:type="dxa"/>
            <w:shd w:val="clear" w:color="auto" w:fill="auto"/>
            <w:hideMark/>
          </w:tcPr>
          <w:p w14:paraId="03D528DD" w14:textId="77777777" w:rsidR="00971321" w:rsidRPr="00312A3B" w:rsidRDefault="00971321" w:rsidP="00971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Expansion of education / development possibilities</w:t>
            </w:r>
          </w:p>
        </w:tc>
        <w:tc>
          <w:tcPr>
            <w:tcW w:w="1189" w:type="dxa"/>
            <w:shd w:val="clear" w:color="auto" w:fill="auto"/>
          </w:tcPr>
          <w:p w14:paraId="2AD4F2AC" w14:textId="6DD6A76C" w:rsidR="00971321" w:rsidRPr="00312A3B" w:rsidRDefault="00971321" w:rsidP="00971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840</w:t>
            </w:r>
          </w:p>
        </w:tc>
        <w:tc>
          <w:tcPr>
            <w:tcW w:w="1415" w:type="dxa"/>
            <w:shd w:val="clear" w:color="auto" w:fill="auto"/>
          </w:tcPr>
          <w:p w14:paraId="42F4464D" w14:textId="77777777" w:rsidR="00971321" w:rsidRPr="00312A3B" w:rsidRDefault="00971321" w:rsidP="008703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  <w:tr w:rsidR="00971321" w:rsidRPr="00312A3B" w14:paraId="0824640B" w14:textId="3039C779" w:rsidTr="004770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  <w:shd w:val="clear" w:color="auto" w:fill="auto"/>
            <w:noWrap/>
            <w:hideMark/>
          </w:tcPr>
          <w:p w14:paraId="7EF613D0" w14:textId="77777777" w:rsidR="00971321" w:rsidRPr="00312A3B" w:rsidRDefault="00971321" w:rsidP="00971321">
            <w:pPr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b w:val="0"/>
                <w:bCs w:val="0"/>
                <w:noProof w:val="0"/>
                <w:color w:val="000000"/>
              </w:rPr>
              <w:t> 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1630D25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 </w:t>
            </w:r>
          </w:p>
        </w:tc>
        <w:tc>
          <w:tcPr>
            <w:tcW w:w="847" w:type="dxa"/>
            <w:shd w:val="clear" w:color="auto" w:fill="auto"/>
            <w:noWrap/>
          </w:tcPr>
          <w:p w14:paraId="0FFC2494" w14:textId="21DA069D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</w:p>
        </w:tc>
        <w:tc>
          <w:tcPr>
            <w:tcW w:w="923" w:type="dxa"/>
            <w:shd w:val="clear" w:color="auto" w:fill="auto"/>
            <w:noWrap/>
            <w:hideMark/>
          </w:tcPr>
          <w:p w14:paraId="5713F6F7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  <w:lang w:val="it-IT"/>
              </w:rPr>
              <w:t>RESD16</w:t>
            </w:r>
          </w:p>
        </w:tc>
        <w:tc>
          <w:tcPr>
            <w:tcW w:w="3134" w:type="dxa"/>
            <w:shd w:val="clear" w:color="auto" w:fill="auto"/>
            <w:hideMark/>
          </w:tcPr>
          <w:p w14:paraId="33F63A39" w14:textId="77777777" w:rsidR="00971321" w:rsidRPr="00312A3B" w:rsidRDefault="00971321" w:rsidP="00971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12A3B">
              <w:rPr>
                <w:rFonts w:ascii="Calibri" w:eastAsia="Times New Roman" w:hAnsi="Calibri" w:cs="Calibri"/>
                <w:noProof w:val="0"/>
                <w:color w:val="000000"/>
              </w:rPr>
              <w:t>To receive more appreciation for the job that I do</w:t>
            </w:r>
          </w:p>
        </w:tc>
        <w:tc>
          <w:tcPr>
            <w:tcW w:w="1189" w:type="dxa"/>
            <w:shd w:val="clear" w:color="auto" w:fill="auto"/>
          </w:tcPr>
          <w:p w14:paraId="16F483E6" w14:textId="5EE1D351" w:rsidR="00971321" w:rsidRPr="00312A3B" w:rsidRDefault="00971321" w:rsidP="00971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A04141">
              <w:rPr>
                <w:rFonts w:ascii="Calibri" w:eastAsia="Times New Roman" w:hAnsi="Calibri" w:cs="Calibri"/>
                <w:noProof w:val="0"/>
                <w:color w:val="000000"/>
              </w:rPr>
              <w:t>.794</w:t>
            </w:r>
          </w:p>
        </w:tc>
        <w:tc>
          <w:tcPr>
            <w:tcW w:w="1415" w:type="dxa"/>
            <w:shd w:val="clear" w:color="auto" w:fill="auto"/>
          </w:tcPr>
          <w:p w14:paraId="33A63C15" w14:textId="77777777" w:rsidR="00971321" w:rsidRPr="00312A3B" w:rsidRDefault="00971321" w:rsidP="008703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</w:rPr>
            </w:pPr>
          </w:p>
        </w:tc>
      </w:tr>
    </w:tbl>
    <w:p w14:paraId="771EAA79" w14:textId="77777777" w:rsidR="00C13751" w:rsidRDefault="00C13751" w:rsidP="003C4C78"/>
    <w:sectPr w:rsidR="00C13751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06361" w14:textId="77777777" w:rsidR="007B770E" w:rsidRDefault="007B770E" w:rsidP="00C13751">
      <w:pPr>
        <w:spacing w:after="0" w:line="240" w:lineRule="auto"/>
      </w:pPr>
      <w:r>
        <w:separator/>
      </w:r>
    </w:p>
  </w:endnote>
  <w:endnote w:type="continuationSeparator" w:id="0">
    <w:p w14:paraId="3CD07780" w14:textId="77777777" w:rsidR="007B770E" w:rsidRDefault="007B770E" w:rsidP="00C13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04496"/>
      <w:docPartObj>
        <w:docPartGallery w:val="Page Numbers (Bottom of Page)"/>
        <w:docPartUnique/>
      </w:docPartObj>
    </w:sdtPr>
    <w:sdtEndPr/>
    <w:sdtContent>
      <w:p w14:paraId="0E348710" w14:textId="77777777" w:rsidR="00C13751" w:rsidRDefault="00C1375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02E19CD" w14:textId="77777777" w:rsidR="00C13751" w:rsidRDefault="00C1375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6B13F" w14:textId="77777777" w:rsidR="007B770E" w:rsidRDefault="007B770E" w:rsidP="00C13751">
      <w:pPr>
        <w:spacing w:after="0" w:line="240" w:lineRule="auto"/>
      </w:pPr>
      <w:r>
        <w:separator/>
      </w:r>
    </w:p>
  </w:footnote>
  <w:footnote w:type="continuationSeparator" w:id="0">
    <w:p w14:paraId="03207456" w14:textId="77777777" w:rsidR="007B770E" w:rsidRDefault="007B770E" w:rsidP="00C13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srQ0trQ0tDQ3MrNQ0lEKTi0uzszPAykwNK4FAN/ic7MtAAAA"/>
  </w:docVars>
  <w:rsids>
    <w:rsidRoot w:val="000262BD"/>
    <w:rsid w:val="00011A0E"/>
    <w:rsid w:val="000262BD"/>
    <w:rsid w:val="00045D4B"/>
    <w:rsid w:val="00050CCA"/>
    <w:rsid w:val="00082BDD"/>
    <w:rsid w:val="0012720A"/>
    <w:rsid w:val="00154E19"/>
    <w:rsid w:val="00195567"/>
    <w:rsid w:val="00195A65"/>
    <w:rsid w:val="002048D7"/>
    <w:rsid w:val="00233EB7"/>
    <w:rsid w:val="00247706"/>
    <w:rsid w:val="00255C90"/>
    <w:rsid w:val="0026329A"/>
    <w:rsid w:val="00286DA0"/>
    <w:rsid w:val="002D5D5D"/>
    <w:rsid w:val="002E12AE"/>
    <w:rsid w:val="002F3344"/>
    <w:rsid w:val="002F5DD8"/>
    <w:rsid w:val="00312A3B"/>
    <w:rsid w:val="00333016"/>
    <w:rsid w:val="003724F8"/>
    <w:rsid w:val="003C4C78"/>
    <w:rsid w:val="003C6CAB"/>
    <w:rsid w:val="003F2584"/>
    <w:rsid w:val="00443F04"/>
    <w:rsid w:val="00445107"/>
    <w:rsid w:val="004619AA"/>
    <w:rsid w:val="004770BB"/>
    <w:rsid w:val="004D0410"/>
    <w:rsid w:val="005331F8"/>
    <w:rsid w:val="00571C68"/>
    <w:rsid w:val="00586847"/>
    <w:rsid w:val="005B33F8"/>
    <w:rsid w:val="005F653A"/>
    <w:rsid w:val="006522AB"/>
    <w:rsid w:val="006B4C33"/>
    <w:rsid w:val="006C114E"/>
    <w:rsid w:val="006E4887"/>
    <w:rsid w:val="0071566A"/>
    <w:rsid w:val="007302EA"/>
    <w:rsid w:val="0075642C"/>
    <w:rsid w:val="00793F44"/>
    <w:rsid w:val="007B0A7C"/>
    <w:rsid w:val="007B770E"/>
    <w:rsid w:val="007E1874"/>
    <w:rsid w:val="008249C8"/>
    <w:rsid w:val="00843A63"/>
    <w:rsid w:val="00870350"/>
    <w:rsid w:val="00884970"/>
    <w:rsid w:val="008A4945"/>
    <w:rsid w:val="00971321"/>
    <w:rsid w:val="009905C4"/>
    <w:rsid w:val="009A0A69"/>
    <w:rsid w:val="009B5DF1"/>
    <w:rsid w:val="009C6F67"/>
    <w:rsid w:val="009D7501"/>
    <w:rsid w:val="00A60841"/>
    <w:rsid w:val="00A844A4"/>
    <w:rsid w:val="00AB4DDD"/>
    <w:rsid w:val="00B07B73"/>
    <w:rsid w:val="00B30C8B"/>
    <w:rsid w:val="00B51420"/>
    <w:rsid w:val="00B87B75"/>
    <w:rsid w:val="00B91EAA"/>
    <w:rsid w:val="00BF0642"/>
    <w:rsid w:val="00C13751"/>
    <w:rsid w:val="00C707A2"/>
    <w:rsid w:val="00CA5CE4"/>
    <w:rsid w:val="00D17C03"/>
    <w:rsid w:val="00D57168"/>
    <w:rsid w:val="00D74CA7"/>
    <w:rsid w:val="00D77C90"/>
    <w:rsid w:val="00DB01A0"/>
    <w:rsid w:val="00DC4754"/>
    <w:rsid w:val="00E067DB"/>
    <w:rsid w:val="00E30CC5"/>
    <w:rsid w:val="00E35087"/>
    <w:rsid w:val="00E37BFC"/>
    <w:rsid w:val="00E46CD8"/>
    <w:rsid w:val="00E718A8"/>
    <w:rsid w:val="00E936B3"/>
    <w:rsid w:val="00EA0281"/>
    <w:rsid w:val="00EA4232"/>
    <w:rsid w:val="00EB13C4"/>
    <w:rsid w:val="00EC73A5"/>
    <w:rsid w:val="00F1470A"/>
    <w:rsid w:val="00F3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3ED73"/>
  <w15:chartTrackingRefBased/>
  <w15:docId w15:val="{C076572A-4A55-4D09-8394-48DEAD3E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262BD"/>
    <w:rPr>
      <w:rFonts w:eastAsiaTheme="minorEastAsia"/>
      <w:noProof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62BD"/>
    <w:pPr>
      <w:spacing w:after="0" w:line="240" w:lineRule="auto"/>
    </w:pPr>
    <w:rPr>
      <w:rFonts w:ascii="Segoe UI" w:eastAsiaTheme="minorHAnsi" w:hAnsi="Segoe UI" w:cs="Segoe UI"/>
      <w:noProof w:val="0"/>
      <w:sz w:val="18"/>
      <w:szCs w:val="18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62BD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99"/>
    <w:rsid w:val="000262B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C137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13751"/>
    <w:rPr>
      <w:rFonts w:eastAsiaTheme="minorEastAsia"/>
      <w:noProof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C137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13751"/>
    <w:rPr>
      <w:rFonts w:eastAsiaTheme="minorEastAsia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3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.picco1@campus.unimib.it</cp:lastModifiedBy>
  <cp:revision>46</cp:revision>
  <cp:lastPrinted>2020-05-20T16:55:00Z</cp:lastPrinted>
  <dcterms:created xsi:type="dcterms:W3CDTF">2020-06-05T11:32:00Z</dcterms:created>
  <dcterms:modified xsi:type="dcterms:W3CDTF">2022-02-01T08:30:00Z</dcterms:modified>
</cp:coreProperties>
</file>